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97"/>
        <w:tblW w:w="13743" w:type="dxa"/>
        <w:tblLook w:val="04A0" w:firstRow="1" w:lastRow="0" w:firstColumn="1" w:lastColumn="0" w:noHBand="0" w:noVBand="1"/>
      </w:tblPr>
      <w:tblGrid>
        <w:gridCol w:w="2468"/>
        <w:gridCol w:w="985"/>
        <w:gridCol w:w="903"/>
        <w:gridCol w:w="1050"/>
        <w:gridCol w:w="904"/>
        <w:gridCol w:w="882"/>
        <w:gridCol w:w="904"/>
        <w:gridCol w:w="1036"/>
        <w:gridCol w:w="903"/>
        <w:gridCol w:w="951"/>
        <w:gridCol w:w="903"/>
        <w:gridCol w:w="950"/>
        <w:gridCol w:w="904"/>
      </w:tblGrid>
      <w:tr w:rsidR="00DE0EFE" w:rsidRPr="00DE0EFE" w14:paraId="5FDB8A07" w14:textId="77777777" w:rsidTr="00DE0EFE">
        <w:trPr>
          <w:trHeight w:val="302"/>
        </w:trPr>
        <w:tc>
          <w:tcPr>
            <w:tcW w:w="2468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B6E7B" w14:textId="77777777" w:rsidR="00DE0EFE" w:rsidRPr="00DE0EFE" w:rsidRDefault="00DE0EFE" w:rsidP="00DE0EFE">
            <w:pPr>
              <w:spacing w:after="0" w:line="240" w:lineRule="auto"/>
              <w:ind w:right="667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Antibiotic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22B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Staphylococcu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FC5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Streptococcus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1CA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Pseudomonas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E8F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Serratia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263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en-GB"/>
              </w:rPr>
              <w:t>Candida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48C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DE0EFE" w:rsidRPr="00DE0EFE" w14:paraId="671B4DCB" w14:textId="77777777" w:rsidTr="00DE0EFE">
        <w:trPr>
          <w:trHeight w:val="302"/>
        </w:trPr>
        <w:tc>
          <w:tcPr>
            <w:tcW w:w="246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B0DE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1FB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  <w:p w14:paraId="256717B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n (%) 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248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  <w:p w14:paraId="29B3D60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06E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  <w:p w14:paraId="14E2E51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81A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  <w:p w14:paraId="4686774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8F1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  <w:p w14:paraId="7DCCBE6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F12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  <w:p w14:paraId="49200B2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DAE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  <w:p w14:paraId="04D2431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3A6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  <w:p w14:paraId="737E41D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507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  <w:p w14:paraId="2669B4D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3F0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  <w:p w14:paraId="21BD956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A00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Sensitiv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F4B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sistant</w:t>
            </w:r>
          </w:p>
        </w:tc>
      </w:tr>
      <w:tr w:rsidR="00DE0EFE" w:rsidRPr="00DE0EFE" w14:paraId="06B65076" w14:textId="77777777" w:rsidTr="00DE0EFE">
        <w:trPr>
          <w:trHeight w:val="302"/>
        </w:trPr>
        <w:tc>
          <w:tcPr>
            <w:tcW w:w="2468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4572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ikacin*</w:t>
            </w:r>
          </w:p>
        </w:tc>
        <w:tc>
          <w:tcPr>
            <w:tcW w:w="985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7D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5C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73F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4E7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7B4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492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897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C4E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3CD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08C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66E8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C1AAEF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7F01C0A2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96A7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photeric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993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DD7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20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BAD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DF2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CA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D9A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584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2EC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79F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39AF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1BD1CA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39849143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7F21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azadime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9A0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7B5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0B7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406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779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2F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2F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556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8C0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08C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ADB9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AD7F2A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22971B44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591B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otaxime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827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53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32E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3AD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F91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969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D66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CB5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CE3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58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D28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8C96E3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068FF923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DB1E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uroxime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DF9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29D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580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CBF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2D2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251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967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01C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8E0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899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49C9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F78C0F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</w:tr>
      <w:tr w:rsidR="00DE0EFE" w:rsidRPr="00DE0EFE" w14:paraId="6C4AB43E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55DC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hloramphenicol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64C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1 (68.8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A12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0E0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443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8B2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589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A71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FEB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A40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4E9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F8B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1 (40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DA2094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</w:tr>
      <w:tr w:rsidR="00DE0EFE" w:rsidRPr="00DE0EFE" w14:paraId="50E1C2B6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1AB5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iprofloxac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8D3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319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AFE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8F5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3B2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F74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039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4C1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37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173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17B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9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3BD513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6 (22.2)</w:t>
            </w:r>
          </w:p>
        </w:tc>
      </w:tr>
      <w:tr w:rsidR="00DE0EFE" w:rsidRPr="00DE0EFE" w14:paraId="4F7D076B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7932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lindamycin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897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AB4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2C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6E0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F09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8A6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7E2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1A2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1E8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674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7E6A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1.1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B17EA1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</w:tr>
      <w:tr w:rsidR="00DE0EFE" w:rsidRPr="00DE0EFE" w14:paraId="78A4F830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92662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-amoxiclav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5DD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47D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EBA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220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C8F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CF6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1E1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AA4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4A8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ED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7B9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805FC1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</w:tr>
      <w:tr w:rsidR="00DE0EFE" w:rsidRPr="00DE0EFE" w14:paraId="687B064F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2309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aptomycin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D58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2B1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71E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064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D88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303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1D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BDF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860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419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31A4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293BB0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4E04B5CE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DEDD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Erythromycin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8B6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8AE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DB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028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0D9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536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A86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A1E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179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5E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E5F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5 (18.5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E9CBCD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14.8)</w:t>
            </w:r>
          </w:p>
        </w:tc>
      </w:tr>
      <w:tr w:rsidR="00DE0EFE" w:rsidRPr="00DE0EFE" w14:paraId="7CA04852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F80C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lucloxacillin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C73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1A5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1 (68.8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873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2C1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5A2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2B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079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404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041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81B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7E1C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92DC9B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1 (40.7)</w:t>
            </w:r>
          </w:p>
        </w:tc>
      </w:tr>
      <w:tr w:rsidR="00DE0EFE" w:rsidRPr="00DE0EFE" w14:paraId="1527ABC7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0376A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luconazole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70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186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BC0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0A2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10D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164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5E6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BA0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C79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709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EA25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CE62BB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7AE20CB8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5AFC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ucidic acid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83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2A7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694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C1C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96A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863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C84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909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1D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52B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5CAC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BD1637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6 (22.2)</w:t>
            </w:r>
          </w:p>
        </w:tc>
      </w:tr>
      <w:tr w:rsidR="00DE0EFE" w:rsidRPr="00DE0EFE" w14:paraId="7517B713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EE10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Gentamic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E93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3 (81.3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FB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B0E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F97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39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8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C38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2CC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5EC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D0A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B69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5DC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9 (70.4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4ECA23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55E63981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73C5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Linezolid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2AA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257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7BA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C62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7B6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C3B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C84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3D5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06B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CCE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60CD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1.1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C077A2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2BF84BBD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8F60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ropenem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826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907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EFA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27F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4B0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21E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922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D57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985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E2E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377B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694F7E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436A158F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E692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oxifloxac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C32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1D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7EA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E7A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B0A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FA3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B1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9C8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93B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43D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ED0A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4372A9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3D3FB8D3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9F0F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enicill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B0F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8B8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8 (50.0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BDC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49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09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553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EB5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F93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7F7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C33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881B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14.8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12C57C5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8 (29.6)</w:t>
            </w:r>
          </w:p>
        </w:tc>
      </w:tr>
      <w:tr w:rsidR="00DE0EFE" w:rsidRPr="00DE0EFE" w14:paraId="39E25642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2385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iperacillin/tazobactam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D1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950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5CD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29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43A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E30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FFE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EBA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014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A18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CED1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1.1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D8F9F6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</w:tr>
      <w:tr w:rsidR="00DE0EFE" w:rsidRPr="00DE0EFE" w14:paraId="6BD07D7C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402D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ifampacin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867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72B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E1B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102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E27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D1F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73B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8A9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FC3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257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E613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7284CD9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</w:tr>
      <w:tr w:rsidR="00DE0EFE" w:rsidRPr="00DE0EFE" w14:paraId="695E9F05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AF7A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icoplan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BA6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E69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0B0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A86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01A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B23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C65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F3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963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E0D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834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65CC4AC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</w:tr>
      <w:tr w:rsidR="00DE0EFE" w:rsidRPr="00DE0EFE" w14:paraId="23B18FA7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7690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tracycline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B55E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94D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DC3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C5A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8C4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458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567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86C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33F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57C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C7CD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4 (14.8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000D924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5 (18.5)</w:t>
            </w:r>
          </w:p>
        </w:tc>
      </w:tr>
      <w:tr w:rsidR="00DE0EFE" w:rsidRPr="00DE0EFE" w14:paraId="0CE1D9CA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E0B5A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rimethoprim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F50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201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4448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DA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02C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FAA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37B4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AD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BC2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CBCF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97B0C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1D253B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</w:tr>
      <w:tr w:rsidR="00DE0EFE" w:rsidRPr="00DE0EFE" w14:paraId="794DCA4C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CD31A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Vancomycin*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798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8EF5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10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0F1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C72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652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6D8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3D12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B1A3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626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E480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BE45B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3 (48.1)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EE4599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</w:tr>
      <w:tr w:rsidR="00DE0EFE" w:rsidRPr="00DE0EFE" w14:paraId="27F1F4C2" w14:textId="77777777" w:rsidTr="00DE0EFE">
        <w:trPr>
          <w:trHeight w:val="302"/>
        </w:trPr>
        <w:tc>
          <w:tcPr>
            <w:tcW w:w="2468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56BAA6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otal Infections</w:t>
            </w:r>
          </w:p>
        </w:tc>
        <w:tc>
          <w:tcPr>
            <w:tcW w:w="1888" w:type="dxa"/>
            <w:gridSpan w:val="2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41A7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6 (59.3)</w:t>
            </w:r>
          </w:p>
        </w:tc>
        <w:tc>
          <w:tcPr>
            <w:tcW w:w="1954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8B39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3 (11.1)</w:t>
            </w:r>
          </w:p>
        </w:tc>
        <w:tc>
          <w:tcPr>
            <w:tcW w:w="1786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BE6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5 (18.5)</w:t>
            </w:r>
          </w:p>
        </w:tc>
        <w:tc>
          <w:tcPr>
            <w:tcW w:w="1939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83A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1854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682D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854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6881" w14:textId="77777777" w:rsidR="00DE0EFE" w:rsidRPr="00DE0EFE" w:rsidRDefault="00DE0EFE" w:rsidP="00DE0E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E0EFE">
              <w:rPr>
                <w:rFonts w:ascii="Calibri" w:hAnsi="Calibri" w:cs="Calibri"/>
                <w:color w:val="000000"/>
                <w:sz w:val="16"/>
                <w:szCs w:val="16"/>
              </w:rPr>
              <w:t>27 (100.0)</w:t>
            </w:r>
          </w:p>
        </w:tc>
      </w:tr>
    </w:tbl>
    <w:p w14:paraId="3A482ABA" w14:textId="77777777" w:rsidR="00455F46" w:rsidRPr="00BE39BC" w:rsidRDefault="00455F46" w:rsidP="00455F46">
      <w:pPr>
        <w:spacing w:after="0"/>
        <w:rPr>
          <w:b/>
        </w:rPr>
      </w:pPr>
      <w:r w:rsidRPr="00BE39BC">
        <w:rPr>
          <w:b/>
        </w:rPr>
        <w:t>Supplementary Table 1 – Antibiotic sensitivities in culture positive cases.</w:t>
      </w:r>
    </w:p>
    <w:p w14:paraId="7D9BE8C0" w14:textId="6448BD6E" w:rsidR="00455F46" w:rsidRDefault="00455F46" w:rsidP="00455F46">
      <w:pPr>
        <w:spacing w:after="0"/>
      </w:pPr>
      <w:r>
        <w:t>O</w:t>
      </w:r>
      <w:r w:rsidRPr="00BE39BC">
        <w:t xml:space="preserve">rganisms and microbiology reporting for sensitivity and resistance. </w:t>
      </w:r>
    </w:p>
    <w:p w14:paraId="613CFD04" w14:textId="77777777" w:rsidR="00455F46" w:rsidRPr="00BE39BC" w:rsidRDefault="00455F46" w:rsidP="00455F46">
      <w:pPr>
        <w:spacing w:after="0"/>
      </w:pPr>
      <w:r w:rsidRPr="00BE39BC">
        <w:t>*Antimicrobials with clinical relevance to endophthalmitis treatment.</w:t>
      </w:r>
      <w:bookmarkStart w:id="0" w:name="_GoBack"/>
      <w:bookmarkEnd w:id="0"/>
    </w:p>
    <w:p w14:paraId="14AB0443" w14:textId="7FCF3509" w:rsidR="006F7EA6" w:rsidRDefault="006F7EA6" w:rsidP="00DE0EFE"/>
    <w:p w14:paraId="4B328B09" w14:textId="77777777" w:rsidR="006F7EA6" w:rsidRDefault="006F7EA6" w:rsidP="00DE0EFE"/>
    <w:sectPr w:rsidR="006F7EA6" w:rsidSect="00DE0EFE">
      <w:footerReference w:type="even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69A5AF" w16cid:durableId="21B96A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8C83D9" w14:textId="77777777" w:rsidR="00163E04" w:rsidRDefault="00163E04" w:rsidP="00DE0EFE">
      <w:pPr>
        <w:spacing w:after="0" w:line="240" w:lineRule="auto"/>
      </w:pPr>
      <w:r>
        <w:separator/>
      </w:r>
    </w:p>
  </w:endnote>
  <w:endnote w:type="continuationSeparator" w:id="0">
    <w:p w14:paraId="3CABF230" w14:textId="77777777" w:rsidR="00163E04" w:rsidRDefault="00163E04" w:rsidP="00DE0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Hetvi Bhatt" w:date="2019-09-06T21:10:00Z"/>
  <w:sdt>
    <w:sdtPr>
      <w:rPr>
        <w:rStyle w:val="PageNumber"/>
      </w:rPr>
      <w:id w:val="192272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14:paraId="17B74C82" w14:textId="77777777" w:rsidR="00B41BE0" w:rsidRDefault="00FE1C42" w:rsidP="007550D0">
        <w:pPr>
          <w:pStyle w:val="Footer"/>
          <w:framePr w:wrap="none" w:vAnchor="text" w:hAnchor="margin" w:xAlign="right" w:y="1"/>
          <w:rPr>
            <w:ins w:id="2" w:author="Hetvi Bhatt" w:date="2019-09-06T21:10:00Z"/>
            <w:rStyle w:val="PageNumber"/>
          </w:rPr>
        </w:pPr>
        <w:ins w:id="3" w:author="Hetvi Bhatt" w:date="2019-09-06T21:10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Hetvi Bhatt" w:date="2019-09-06T21:10:00Z"/>
    </w:sdtContent>
  </w:sdt>
  <w:customXmlInsRangeEnd w:id="4"/>
  <w:p w14:paraId="6DFED51D" w14:textId="77777777" w:rsidR="00B41BE0" w:rsidRDefault="00163E04">
    <w:pPr>
      <w:pStyle w:val="Footer"/>
      <w:ind w:right="360"/>
      <w:pPrChange w:id="5" w:author="Hetvi Bhatt" w:date="2019-09-06T21:10:00Z">
        <w:pPr>
          <w:pStyle w:val="Footer"/>
        </w:pPr>
      </w:pPrChange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998BE" w14:textId="77777777" w:rsidR="00163E04" w:rsidRDefault="00163E04" w:rsidP="00DE0EFE">
      <w:pPr>
        <w:spacing w:after="0" w:line="240" w:lineRule="auto"/>
      </w:pPr>
      <w:r>
        <w:separator/>
      </w:r>
    </w:p>
  </w:footnote>
  <w:footnote w:type="continuationSeparator" w:id="0">
    <w:p w14:paraId="60B33D99" w14:textId="77777777" w:rsidR="00163E04" w:rsidRDefault="00163E04" w:rsidP="00DE0EF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tvi Bhatt">
    <w15:presenceInfo w15:providerId="Windows Live" w15:userId="6b57f5d4a397f0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FE"/>
    <w:rsid w:val="00163E04"/>
    <w:rsid w:val="00455F46"/>
    <w:rsid w:val="006937C9"/>
    <w:rsid w:val="006F7EA6"/>
    <w:rsid w:val="009C7379"/>
    <w:rsid w:val="00DE0EFE"/>
    <w:rsid w:val="00FB0AC9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191D6"/>
  <w15:chartTrackingRefBased/>
  <w15:docId w15:val="{56FEA251-3F5E-4C2A-BECD-B03EAE880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0E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0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EFE"/>
  </w:style>
  <w:style w:type="character" w:styleId="PageNumber">
    <w:name w:val="page number"/>
    <w:basedOn w:val="DefaultParagraphFont"/>
    <w:uiPriority w:val="99"/>
    <w:semiHidden/>
    <w:unhideWhenUsed/>
    <w:rsid w:val="00DE0EFE"/>
  </w:style>
  <w:style w:type="character" w:styleId="LineNumber">
    <w:name w:val="line number"/>
    <w:basedOn w:val="DefaultParagraphFont"/>
    <w:uiPriority w:val="99"/>
    <w:semiHidden/>
    <w:unhideWhenUsed/>
    <w:rsid w:val="00DE0EFE"/>
  </w:style>
  <w:style w:type="paragraph" w:styleId="Header">
    <w:name w:val="header"/>
    <w:basedOn w:val="Normal"/>
    <w:link w:val="HeaderChar"/>
    <w:uiPriority w:val="99"/>
    <w:unhideWhenUsed/>
    <w:rsid w:val="00DE0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EFE"/>
  </w:style>
  <w:style w:type="character" w:styleId="CommentReference">
    <w:name w:val="annotation reference"/>
    <w:basedOn w:val="DefaultParagraphFont"/>
    <w:uiPriority w:val="99"/>
    <w:semiHidden/>
    <w:unhideWhenUsed/>
    <w:rsid w:val="00693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7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7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7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7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eekie</dc:creator>
  <cp:keywords/>
  <dc:description/>
  <cp:lastModifiedBy>Ian Reekie</cp:lastModifiedBy>
  <cp:revision>3</cp:revision>
  <dcterms:created xsi:type="dcterms:W3CDTF">2020-01-03T07:23:00Z</dcterms:created>
  <dcterms:modified xsi:type="dcterms:W3CDTF">2020-02-03T22:33:00Z</dcterms:modified>
</cp:coreProperties>
</file>